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6E026CF" w:rsidR="00F102CC" w:rsidRPr="003D5AF6" w:rsidRDefault="00007649">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nd Material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C742428" w14:textId="77777777" w:rsidR="00F102CC" w:rsidRDefault="00F102CC">
            <w:pPr>
              <w:rPr>
                <w:rFonts w:ascii="Noto Sans" w:eastAsia="Noto Sans" w:hAnsi="Noto Sans" w:cs="Noto Sans"/>
                <w:bCs/>
                <w:color w:val="434343"/>
                <w:sz w:val="18"/>
                <w:szCs w:val="18"/>
              </w:rPr>
            </w:pPr>
          </w:p>
          <w:p w14:paraId="31209F92" w14:textId="408048A4" w:rsidR="00007649" w:rsidRPr="00007649" w:rsidRDefault="00007649" w:rsidP="00007649">
            <w:pPr>
              <w:rPr>
                <w:rFonts w:ascii="Noto Sans" w:eastAsia="Noto Sans" w:hAnsi="Noto Sans" w:cs="Noto Sans"/>
                <w:sz w:val="18"/>
                <w:szCs w:val="18"/>
              </w:rPr>
            </w:pPr>
            <w:r>
              <w:rPr>
                <w:rFonts w:ascii="Noto Sans" w:eastAsia="Noto Sans" w:hAnsi="Noto Sans" w:cs="Noto Sans"/>
                <w:sz w:val="18"/>
                <w:szCs w:val="18"/>
              </w:rPr>
              <w:t>Metho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63E86BC" w:rsidR="00F102CC" w:rsidRPr="003D5AF6" w:rsidRDefault="000076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DCE01BC" w:rsidR="00F102CC" w:rsidRPr="003D5AF6" w:rsidRDefault="0000764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EE6088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041FB2E" w:rsidR="00F102CC" w:rsidRPr="003D5AF6" w:rsidRDefault="000076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EBA1790" w:rsidR="00F102CC" w:rsidRPr="003D5AF6" w:rsidRDefault="0000764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7C60F97" w:rsidR="00F102CC" w:rsidRPr="003D5AF6" w:rsidRDefault="000076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77D5FA8" w:rsidR="00F102CC" w:rsidRPr="003D5AF6" w:rsidRDefault="000076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8588AF7" w:rsidR="00F102CC" w:rsidRPr="003D5AF6" w:rsidRDefault="000076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B785A10" w:rsidR="00F102CC" w:rsidRDefault="00007649">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9F1A6AC" w:rsidR="00F102CC" w:rsidRPr="003D5AF6" w:rsidRDefault="0000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0238B83" w:rsidR="00F102CC" w:rsidRPr="003D5AF6" w:rsidRDefault="0000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96FB162" w:rsidR="00F102CC" w:rsidRPr="003D5AF6" w:rsidRDefault="0000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1BBDB3C" w:rsidR="00F102CC" w:rsidRDefault="00007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E325E40" w:rsidR="00F102CC" w:rsidRPr="003D5AF6" w:rsidRDefault="0000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2F1B261" w:rsidR="00F102CC" w:rsidRPr="003D5AF6" w:rsidRDefault="0000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509B7A9" w:rsidR="00F102CC" w:rsidRPr="003D5AF6" w:rsidRDefault="0000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29A3080" w:rsidR="00F102CC" w:rsidRPr="003D5AF6" w:rsidRDefault="0000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A052BD0" w:rsidR="00F102CC" w:rsidRPr="003D5AF6" w:rsidRDefault="0000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2A041B0" w:rsidR="00F102CC" w:rsidRPr="003D5AF6" w:rsidRDefault="0000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BB734BE" w:rsidR="00F102CC" w:rsidRPr="003D5AF6" w:rsidRDefault="0000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0D361DE" w:rsidR="00F102CC" w:rsidRPr="003D5AF6" w:rsidRDefault="0000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96E6FBE" w:rsidR="00F102CC" w:rsidRPr="003D5AF6" w:rsidRDefault="0000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21088DA" w:rsidR="00F102CC" w:rsidRPr="003D5AF6" w:rsidRDefault="0000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1446A39" w:rsidR="00F102CC" w:rsidRPr="003D5AF6" w:rsidRDefault="0000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102AD1D" w:rsidR="00F102CC" w:rsidRPr="003D5AF6" w:rsidRDefault="0000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7C9AACC" w:rsidR="00F102CC" w:rsidRPr="003D5AF6" w:rsidRDefault="0000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504EF15" w:rsidR="00F102CC" w:rsidRPr="003D5AF6" w:rsidRDefault="0000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1AD8B74" w:rsidR="00F102CC" w:rsidRPr="003D5AF6" w:rsidRDefault="0000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438FE18" w:rsidR="00F102CC" w:rsidRPr="003D5AF6" w:rsidRDefault="0000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2326B97" w:rsidR="00F102CC" w:rsidRPr="003D5AF6" w:rsidRDefault="00007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56C0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A796A0" w14:textId="77777777" w:rsidR="00356C0F" w:rsidRDefault="00356C0F">
      <w:r>
        <w:separator/>
      </w:r>
    </w:p>
  </w:endnote>
  <w:endnote w:type="continuationSeparator" w:id="0">
    <w:p w14:paraId="697CC1D4" w14:textId="77777777" w:rsidR="00356C0F" w:rsidRDefault="00356C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6E4048" w14:textId="77777777" w:rsidR="00356C0F" w:rsidRDefault="00356C0F">
      <w:r>
        <w:separator/>
      </w:r>
    </w:p>
  </w:footnote>
  <w:footnote w:type="continuationSeparator" w:id="0">
    <w:p w14:paraId="78DA0A2B" w14:textId="77777777" w:rsidR="00356C0F" w:rsidRDefault="00356C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7649"/>
    <w:rsid w:val="000B600B"/>
    <w:rsid w:val="001B3BCC"/>
    <w:rsid w:val="002209A8"/>
    <w:rsid w:val="00356C0F"/>
    <w:rsid w:val="003D5AF6"/>
    <w:rsid w:val="00400C53"/>
    <w:rsid w:val="00427975"/>
    <w:rsid w:val="004A5BE9"/>
    <w:rsid w:val="004E2C31"/>
    <w:rsid w:val="005B0259"/>
    <w:rsid w:val="007054B6"/>
    <w:rsid w:val="007868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38</Words>
  <Characters>820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4-08-08T16:59:00Z</dcterms:created>
  <dcterms:modified xsi:type="dcterms:W3CDTF">2024-08-08T16:59:00Z</dcterms:modified>
</cp:coreProperties>
</file>